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936" w:hanging="0"/>
        <w:rPr/>
      </w:pPr>
      <w:r>
        <w:rPr/>
      </w:r>
    </w:p>
    <w:p>
      <w:pPr>
        <w:pStyle w:val="Normal"/>
        <w:spacing w:lineRule="auto" w:line="480" w:before="0" w:after="0"/>
        <w:ind w:left="-902" w:right="-936" w:hanging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3. Comparisons among different diagnostic criteria from analyzed liver fibrosis indices fibrosis in the total studied cohort of CHC patients.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871"/>
        <w:gridCol w:w="1076"/>
        <w:gridCol w:w="742"/>
        <w:gridCol w:w="1082"/>
        <w:gridCol w:w="742"/>
        <w:gridCol w:w="1082"/>
        <w:gridCol w:w="824"/>
        <w:gridCol w:w="973"/>
        <w:gridCol w:w="774"/>
        <w:gridCol w:w="980"/>
        <w:gridCol w:w="824"/>
        <w:gridCol w:w="1082"/>
        <w:gridCol w:w="774"/>
        <w:gridCol w:w="1083"/>
        <w:gridCol w:w="873"/>
      </w:tblGrid>
      <w:tr>
        <w:trPr>
          <w:trHeight w:val="294" w:hRule="atLeast"/>
        </w:trPr>
        <w:tc>
          <w:tcPr>
            <w:tcW w:w="15682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F&gt;1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AUC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utoff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e(%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p(%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+LR(%)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-LR(%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+PV(%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-PV(%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CC(%)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6 (0.829-0.928)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9248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4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6-85.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3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6-93.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9.4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4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4-89.2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4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1-88.7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1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6 (0.829-0.92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924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6-85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6-93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9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4-89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1-88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1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6 (0.829-0.92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584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2-94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0-78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0-3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8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0.6-78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7-94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6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6 (0.829-0.92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190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.3-69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4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-16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1-93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5-79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6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22 (0.758-0.87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71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3-66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15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1-9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0-78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22 (0.758-0.87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71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3-66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15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1-9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0-78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22 (0.758-0.87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39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2-94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0-72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5-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9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7-74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5-94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3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22 (0.758-0.87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71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3-66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15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1-9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0-78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5 (0.795-0.90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203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3.7-79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6-93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2-8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9.2-88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9-84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7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5 (0.795-0.90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352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1-72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7-17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3-93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.4-81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8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5 (0.795-0.90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862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2-94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0-72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5-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9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7-74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5-94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3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5 (0.795-0.90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352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1-72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7-17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3-93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.4-81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8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5 (0.795-0.90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0.647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3.7-79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5-94.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10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7-90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5-84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9.2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5 (0.795-0.90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0.647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3.7-79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5-94.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10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7-90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5-84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9.2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5 (0.795-0.90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6.923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2-94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3.3-74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5-3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9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9-75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2-94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5 (0.795-0.90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2.85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.3-69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4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-16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1-93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5-79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6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554 (0.447-0.62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648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.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3-62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6-76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-2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1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2-67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9-69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8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554 (0.447-0.62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648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.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3-62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6-76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-2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1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2-67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9-69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8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554 (0.447-0.62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45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3-94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1.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0-25.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-1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2.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.7-56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.2-79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49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554 (0.447-0.62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00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1-13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8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-3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0-1.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2.8-78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4.3-60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2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16 (0.751-0.87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0.42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6-65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8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7-24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5-95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3-78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5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16 (0.751-0.87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0.42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6-65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8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7-24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5-95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3-78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5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16 (0.751-0.87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5.542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1-95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0-72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5-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8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9-74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4-94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3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16 (0.751-0.87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0.19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6-65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3-15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8-92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9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0.6-77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83 (0.609-0.75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1.50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9-88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2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7.7-59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4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1-1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9-66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6-83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1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83 (0.609-0.75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0.849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.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4.9-62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0-86.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2-3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.1-76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3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.5-72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4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83 (0.609-0.75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1.616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2-94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1.6-52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4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1-1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7-65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.8-9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2.0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83 (0.609-0.75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0.41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4.6-40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3-8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7-88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6-67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2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60 (0.799-0.90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4.588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-84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9-92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3-9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5-88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8-87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0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60 (0.799-0.90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5.037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5-76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1-98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1-27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3-95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8-83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0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60 (0.799-0.90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.642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7-94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7-71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4-2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0-74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4-93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2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60 (0.799-0.908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4.949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9.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1-77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9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8-18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2-93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1-84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0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75 (0.598-0.74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83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6-57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8-97.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8-12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5-91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1-73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9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75 (0.598-0.74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83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6-57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8-97.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8-12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5-91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1-73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9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75 (0.598-0.74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98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4-95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7.9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5-33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-1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1.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2.1-58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3-85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2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75 (0.598-0.74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13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1.6-37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1-98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8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2-11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0-90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9-66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2.0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522 (0.443-0.59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194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3.5-27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3-99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8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-15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.9-9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8-64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8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522 (0.443-0.59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194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3.5-27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3-99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8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-15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.9-9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8-64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8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522 (0.443-0.59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038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5-94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5.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0-31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-1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1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3-58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3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6-82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1.4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522 (0.443-0.599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1941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00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3.5-27.9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1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6-98.3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-7.9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0-1.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6-87.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5.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0-63.8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7.5</w:t>
            </w:r>
          </w:p>
        </w:tc>
      </w:tr>
      <w:tr>
        <w:trPr>
          <w:trHeight w:val="294" w:hRule="atLeast"/>
        </w:trPr>
        <w:tc>
          <w:tcPr>
            <w:tcW w:w="15682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&gt;2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AUC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utoff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e(%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p(%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+LR(%)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-LR(%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+PV(%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-PV(%)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CC(%)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920 (0.870-0.955)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3967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4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3-89.7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6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8-96.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77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2-18.4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3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3.1-88.2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4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6-97.0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9.0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920 (0.870-0.95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396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3-89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8-96.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2-18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3.1-88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6-97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9.0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920 (0.870-0.95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126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5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9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8-77.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2-4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7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5-62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8-98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920 (0.870-0.95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38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3-89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5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-16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2-86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5-97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8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2 (0.825-0.92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806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7-88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1-92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5-9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.9-79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2-96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4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2 (0.825-0.92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024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.4-76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9-96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5-17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6-87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9-93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2 (0.825-0.92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576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5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.2-71.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8-3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8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.0-56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6-98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9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2 (0.825-0.92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982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.9-77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5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9-13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0-84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1-93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4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0 (0.823-0.924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75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0.9-82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2-92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6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-9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.6-79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4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3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0 (0.823-0.924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065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4.7-68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3-97.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.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-23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0.6-90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5-91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4.7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0 (0.823-0.924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239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5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5.0-73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0-3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8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6.5-58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1-98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1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0 (0.823-0.924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871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.4-76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5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8-13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5.4-84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6-93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4.2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96 (0.842-0.93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2.85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0-93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7-83.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6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6-5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9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3.8-67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1-97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8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96 (0.842-0.93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8.051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0.9-82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5-94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0-12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5-83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0-94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96 (0.842-0.93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2.03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5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1.8-79.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3-4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7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.9-63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0-98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6.2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96 (0.842-0.93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0.42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5-74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5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7-12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.2-83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7-92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3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17 (0.542-0.68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736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.2-57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7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8-85.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3-3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7.8-56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1-86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9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17 (0.542-0.68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384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-7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6-1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0-1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0-100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2-8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17 (0.542-0.68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45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7-95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.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2-17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-1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2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9.5-33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0-91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31.0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17 (0.542-0.68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911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5.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0-26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5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-3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0-1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7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4-61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9-81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1.2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1 (0.825-0.92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2.137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2.0-90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9-89.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1-7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0-74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0-97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2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1 (0.825-0.92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48.958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6.2-70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5-98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.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3-30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.3-92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1-91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1 (0.825-0.92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6.055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5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9-76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1-3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7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8.3-60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5-98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3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1 (0.825-0.92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8.529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4-81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5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2-14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7-85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4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7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71 (0.702-0.83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0.744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9-80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7-82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8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0-4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6.9-62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1-93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3.7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71 (0.702-0.83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0.19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4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.3-46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1-97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11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3.0-83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0-86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8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71 (0.702-0.83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1.354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5-95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7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7.9-46.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2-1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2-42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3-97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50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71 (0.702-0.83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0.27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7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9-49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6-95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1-7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8.8-76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1-86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6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7 (0.796-0.90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5.026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8-96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8-7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2-3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6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1-61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2-98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7 (0.796-0.90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6.458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.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.4-65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7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8-16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5.1-87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9-90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2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7 (0.796-0.90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5.026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8-96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8-7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2-3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6-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1-61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2-98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7 (0.796-0.90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6.258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7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4.8-69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2-95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2-11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6-82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7-91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1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64 (0.693-0.82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83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2-81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8-87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3-5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5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3-68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2-93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7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64 (0.693-0.82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24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4-54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6-9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9-13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4-85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6-87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9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64 (0.693-0.82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25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1-95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4.6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6-44.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3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2-1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4.2-41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1-96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48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64 (0.693-0.82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16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4.6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.3-57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0-95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8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2.9-78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8-88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8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96 (0.621-0.76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15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6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.1-60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0-90.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8-5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.6-67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3-88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4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96 (0.621-0.76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235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6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0-38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2-99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3.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2-56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.2-97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8-85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9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96 (0.621-0.765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045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1.0-96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7.2-34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1-1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2.2-38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3-96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42.3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96 (0.621-0.765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180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.8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2.6-46.6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2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9-95.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8-6.9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0.9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5.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4.5-74.4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9-85.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5.6</w:t>
            </w:r>
          </w:p>
        </w:tc>
      </w:tr>
      <w:tr>
        <w:trPr>
          <w:trHeight w:val="294" w:hRule="atLeast"/>
        </w:trPr>
        <w:tc>
          <w:tcPr>
            <w:tcW w:w="15682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F&gt;3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s-ES"/>
              </w:rPr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AUC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utoff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e(%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p(%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+LR(%)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-LR(%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+PV(%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-PV(%)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CC(%)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923 (0.873-0.957)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5393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7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3-99.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9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4-85.2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59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3-6.3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1-0.3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8.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5-52.9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9.4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0-100.0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1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923 (0.873-0.95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.068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6-83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8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7-97.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1.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6-21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0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8.3-79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9-98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90.7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923 (0.873-0.95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606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2-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2-88.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5-5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4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6.8-56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5-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83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923 (0.873-0.957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903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5.4-88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5-94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5-13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.7-70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8-98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8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7 (0.831-0.93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740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8-100.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1-74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3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9.3-41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5-100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1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7 (0.831-0.93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050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9.2-54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7.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2-99.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7.3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2-58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.1-93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5-95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90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7 (0.831-0.93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838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2-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6-80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-4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4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3-45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9-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5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PR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7 (0.831-0.930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446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.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.1-69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5-94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-9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2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.2-63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0-96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8 (0.978-0.90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55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6-99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0-7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-4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2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9.2-42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5-99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2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8 (0.978-0.90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.428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.2-4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7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2-99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.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5-32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7-87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5-94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9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8 (0.978-0.90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588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2-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7-78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3-4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5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8.9-42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6-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3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B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58 (0.978-0.90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443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1-75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5-94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-10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6.3-65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4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0-97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6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78 (0.821-0.92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6.632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2-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6-80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-4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4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3-45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9-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5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78 (0.821-0.92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50.684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.2-4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2-99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1.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-94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4.4-96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7-94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90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78 (0.821-0.92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6.632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2-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6-80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-4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4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3-45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9-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5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K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78 (0.821-0.92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9.282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.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.1-69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5-94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-9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2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.2-63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0-96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43 (0.568-0.71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544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3-99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.7-39.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2-1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1-0.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.2-23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2-100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39.0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43 (0.568-0.71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384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8-16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7.5-100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0-1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0-100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7-92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8.4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43 (0.568-0.71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549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2-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.7-39.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1-1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5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4-22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3-99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38.2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643 (0.568-0.71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96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5-33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6-94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-4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0-1.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8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-43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.8-93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1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96 (0.841-0.93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2.941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8-100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.0-77.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6-4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6-43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7-100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3.7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96 (0.841-0.93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00.766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9.2-54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2-99.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6.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1-111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.3-97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6-95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91.1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96 (0.841-0.93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5.60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2-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6-80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-4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4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3-45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9-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5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GU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96 (0.841-0.93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63.162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.8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6.0-72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5-94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2-10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-0.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4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4.7-64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5-97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6.2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2 (0.825-0.92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0.379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3-94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0-90.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8-9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8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4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8.8-61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7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3-99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2 (0.825-0.92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707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5-33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9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3-100.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.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9-195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0-1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6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3-99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1-93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9.3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2 (0.825-0.92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0.684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.2-98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.6-80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-4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4-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3-45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8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9-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5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LO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82 (0.825-0.926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-0.264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7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6-83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5-94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.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1-12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0.3-68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6-98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7.7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49 (0.787-0.89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6.569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6-85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8.4-90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-7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.6-57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4-98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3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49 (0.787-0.89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7.036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3.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5-62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5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1-98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.3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3-25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0-82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2-96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9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49 (0.787-0.89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5.070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.5-97.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5.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4-64.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6-2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6-0.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1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3.6-32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8-99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60.0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OR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49 (0.787-0.899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6.849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3.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4.3-7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1-94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-9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2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.3-63.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8.1-96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8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05 (0.737-0.86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03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.5-89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9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1.6-85.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5-5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0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1-48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8-98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78.9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05 (0.737-0.86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3.12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.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2-27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9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1-100.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.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6-134.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0-1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6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3-99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9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2-93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8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05 (0.737-0.86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1.42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2-99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.2-50.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5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3-1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4-0.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7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1.0-26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7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5-99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47.6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805 (0.737-0.861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2.36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4-67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3.8-94.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6-9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9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5-61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2-96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0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50 (0.677-0.81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206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4-67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2-96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3-13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8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3-70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5-96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7.5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50 (0.677-0.81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332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1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5.3-50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7.4-100.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0-0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.1-100.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1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6.0-95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91.7</w:t>
            </w:r>
          </w:p>
        </w:tc>
      </w:tr>
      <w:tr>
        <w:trPr>
          <w:trHeight w:val="29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50 (0.677-0.813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055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3.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7.2-99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7.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1-35.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1-1.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6-1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2-22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.8-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35.2</w:t>
            </w:r>
          </w:p>
        </w:tc>
      </w:tr>
      <w:tr>
        <w:trPr>
          <w:trHeight w:val="294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FCI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s-ES"/>
              </w:rPr>
              <w:t>0.750 (0.677-0.813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gt;0.197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8.2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.4-67.5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.6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.5-94.9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1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7-9.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0-0.8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1.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1.4-63.5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2.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.3-96.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85.6</w:t>
            </w:r>
          </w:p>
        </w:tc>
      </w:tr>
    </w:tbl>
    <w:p>
      <w:pPr>
        <w:pStyle w:val="Normal"/>
        <w:spacing w:lineRule="atLeast" w:line="0" w:before="120" w:after="0"/>
        <w:ind w:left="-900" w:right="-936" w:hanging="0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Youden index criterion;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>Optimal criterion;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90% Sensitivity criterion;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4</w:t>
      </w:r>
      <w:r>
        <w:rPr>
          <w:rFonts w:cs="Arial" w:ascii="Arial" w:hAnsi="Arial"/>
          <w:sz w:val="18"/>
          <w:szCs w:val="18"/>
          <w:lang w:val="en-US"/>
        </w:rPr>
        <w:t xml:space="preserve">90% Specificity criterion; </w:t>
      </w:r>
      <w:r>
        <w:rPr>
          <w:rFonts w:cs="Arial" w:ascii="Arial" w:hAnsi="Arial"/>
          <w:sz w:val="18"/>
          <w:szCs w:val="24"/>
          <w:lang w:val="en-US"/>
        </w:rPr>
        <w:t>Se, Sensitivity; Sp, Specificity; +LR, Positive Likelihood ratio; -LR, Negative Likelihood ratio; +PV, Positive predictive value; -PV, Negative predictive value; ACC, Accuracy.</w:t>
      </w:r>
    </w:p>
    <w:sectPr>
      <w:type w:val="nextPage"/>
      <w:pgSz w:orient="landscape" w:w="16838" w:h="11906"/>
      <w:pgMar w:left="1418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8:59:00Z</dcterms:created>
  <dc:creator>ANGEL</dc:creator>
  <dc:description/>
  <cp:keywords/>
  <dc:language>en-US</dc:language>
  <cp:lastModifiedBy>anheba</cp:lastModifiedBy>
  <cp:lastPrinted>2013-05-09T18:28:00Z</cp:lastPrinted>
  <dcterms:modified xsi:type="dcterms:W3CDTF">2013-05-09T17:30:00Z</dcterms:modified>
  <cp:revision>9</cp:revision>
  <dc:subject/>
  <dc:title>Supplementary Table 3</dc:title>
</cp:coreProperties>
</file>